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2BD7C4" w14:textId="4C471FDC" w:rsidR="005E5D19" w:rsidRPr="009E3B82" w:rsidRDefault="00163D3B">
      <w:pPr>
        <w:rPr>
          <w:lang w:val="en-US"/>
        </w:rPr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1CFF8E92" wp14:editId="190B96C0">
                <wp:simplePos x="0" y="0"/>
                <wp:positionH relativeFrom="column">
                  <wp:posOffset>9025695</wp:posOffset>
                </wp:positionH>
                <wp:positionV relativeFrom="paragraph">
                  <wp:posOffset>2613025</wp:posOffset>
                </wp:positionV>
                <wp:extent cx="45719" cy="385836"/>
                <wp:effectExtent l="25400" t="0" r="43815" b="33655"/>
                <wp:wrapNone/>
                <wp:docPr id="2062600186" name="Connettore 2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38583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CF6230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ttore 2 4" o:spid="_x0000_s1026" type="#_x0000_t32" style="position:absolute;margin-left:710.7pt;margin-top:205.75pt;width:3.6pt;height:30.4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FDA3988" wp14:editId="0ED72A37">
                <wp:simplePos x="0" y="0"/>
                <wp:positionH relativeFrom="margin">
                  <wp:posOffset>-587229</wp:posOffset>
                </wp:positionH>
                <wp:positionV relativeFrom="paragraph">
                  <wp:posOffset>4992956</wp:posOffset>
                </wp:positionV>
                <wp:extent cx="2321169" cy="708025"/>
                <wp:effectExtent l="0" t="0" r="15875" b="15875"/>
                <wp:wrapNone/>
                <wp:docPr id="550225786" name="Rettango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1169" cy="7080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B19F51" w14:textId="5A99C8C5" w:rsidR="00E653D8" w:rsidRPr="00D91131" w:rsidRDefault="00163D3B" w:rsidP="00E653D8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Second </w:t>
                            </w:r>
                            <w:r w:rsidR="00E653D8" w:rsidRPr="00AC16A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line</w:t>
                            </w:r>
                            <w:r w:rsidR="00E653D8" w:rsidRPr="00D9113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: amoxicillin-clavulan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ate</w:t>
                            </w:r>
                            <w:r w:rsidR="00E653D8" w:rsidRPr="00D9113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 or </w:t>
                            </w:r>
                            <w:r w:rsidR="00D91131" w:rsidRPr="00D9113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cephalosporin (e.g., cefixime, cefpodoxime, cefuroxime) and clindamyc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DA3988" id="Rettangolo 17" o:spid="_x0000_s1026" style="position:absolute;margin-left:-46.25pt;margin-top:393.15pt;width:182.75pt;height:55.75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" filled="f" strokecolor="black [3213]" strokeweight="1pt">
                <v:textbox>
                  <w:txbxContent>
                    <w:p w14:paraId="7BB19F51" w14:textId="5A99C8C5" w:rsidR="00E653D8" w:rsidRPr="00D91131" w:rsidRDefault="00163D3B" w:rsidP="00E653D8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Second </w:t>
                      </w:r>
                      <w:r w:rsidR="00E653D8" w:rsidRPr="00AC16A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line</w:t>
                      </w:r>
                      <w:r w:rsidR="00E653D8" w:rsidRPr="00D91131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: amoxicillin-clavulan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ate</w:t>
                      </w:r>
                      <w:r w:rsidR="00E653D8" w:rsidRPr="00D91131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 or </w:t>
                      </w:r>
                      <w:r w:rsidR="00D91131" w:rsidRPr="00D91131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cephalosporin (e.g., cefixime, cefpodoxime, cefuroxime) and clindamyci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9E3B82">
        <w:rPr>
          <w:noProof/>
          <w:color w:val="000000" w:themeColor="text1"/>
          <w14:ligatures w14:val="standardContextual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0D71E51" wp14:editId="77EE63DB">
                <wp:simplePos x="0" y="0"/>
                <wp:positionH relativeFrom="column">
                  <wp:posOffset>288095</wp:posOffset>
                </wp:positionH>
                <wp:positionV relativeFrom="paragraph">
                  <wp:posOffset>4367725</wp:posOffset>
                </wp:positionV>
                <wp:extent cx="1617784" cy="541020"/>
                <wp:effectExtent l="0" t="0" r="0" b="0"/>
                <wp:wrapNone/>
                <wp:docPr id="719885939" name="Rettango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7784" cy="5410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933C53" w14:textId="32E7CB5C" w:rsidR="00D91131" w:rsidRPr="00742721" w:rsidRDefault="005338FC" w:rsidP="00D911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74272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clinical worsening (or no improvement after 48-72 hours)</w:t>
                            </w:r>
                          </w:p>
                          <w:p w14:paraId="24469F7C" w14:textId="77777777" w:rsidR="00AC16AF" w:rsidRPr="00AC16AF" w:rsidRDefault="00AC16AF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D71E51" id="Rettangolo 5" o:spid="_x0000_s1027" style="position:absolute;margin-left:22.7pt;margin-top:343.9pt;width:127.4pt;height:42.6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" filled="f" stroked="f" strokeweight="1pt">
                <v:textbox>
                  <w:txbxContent>
                    <w:p w14:paraId="37933C53" w14:textId="32E7CB5C" w:rsidR="00D91131" w:rsidRPr="00742721" w:rsidRDefault="005338FC" w:rsidP="00D9113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742721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clinical worsening (or no improvement after 48-72 hours)</w:t>
                      </w:r>
                    </w:p>
                    <w:p w14:paraId="24469F7C" w14:textId="77777777" w:rsidR="00AC16AF" w:rsidRPr="00AC16AF" w:rsidRDefault="00AC16AF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A1D1A78" wp14:editId="29E6979B">
                <wp:simplePos x="0" y="0"/>
                <wp:positionH relativeFrom="margin">
                  <wp:posOffset>-641936</wp:posOffset>
                </wp:positionH>
                <wp:positionV relativeFrom="paragraph">
                  <wp:posOffset>2195048</wp:posOffset>
                </wp:positionV>
                <wp:extent cx="2218788" cy="2071370"/>
                <wp:effectExtent l="0" t="0" r="16510" b="11430"/>
                <wp:wrapNone/>
                <wp:docPr id="304217707" name="Rettango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8788" cy="20713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B0E3DB" w14:textId="5EAB8618" w:rsidR="001E7C0D" w:rsidRPr="00E653D8" w:rsidRDefault="001E7C0D" w:rsidP="00FE41ED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C16A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Amoxicill</w:t>
                            </w:r>
                            <w:r w:rsidR="00163D3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in</w:t>
                            </w:r>
                            <w:r w:rsidR="00186DD7" w:rsidRPr="00AC16A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 w:rsidR="00DF717F" w:rsidRPr="00AC16A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90 mg/kg/die </w:t>
                            </w:r>
                            <w:r w:rsidR="00FE41ED" w:rsidRPr="00AC16A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in 3 daily doses</w:t>
                            </w:r>
                            <w:r w:rsidR="00FE41ED" w:rsidRPr="00E653D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 w:rsidR="00186DD7" w:rsidRPr="00E653D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(category 1)</w:t>
                            </w:r>
                          </w:p>
                          <w:p w14:paraId="27BF76D9" w14:textId="25D6E741" w:rsidR="00186DD7" w:rsidRDefault="00163D3B" w:rsidP="00FE41ED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A</w:t>
                            </w:r>
                            <w:r w:rsidR="00FE41ED" w:rsidRPr="00AC16A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moxicillin-clavulan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ate</w:t>
                            </w:r>
                            <w:r w:rsidR="00FE41ED" w:rsidRPr="00AC16A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 90 mg/kg/di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 w:rsidRPr="00163D3B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(of amoxicillin)</w:t>
                            </w:r>
                            <w:r w:rsidR="00FE41ED" w:rsidRPr="00AC16A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 in 3 daily doses</w:t>
                            </w:r>
                            <w:r w:rsidR="00FE41ED" w:rsidRPr="00E653D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 (category 2)</w:t>
                            </w:r>
                          </w:p>
                          <w:p w14:paraId="5A1F5618" w14:textId="57B836B5" w:rsidR="00742721" w:rsidRPr="00E653D8" w:rsidRDefault="00742721" w:rsidP="0074272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C16A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ALLERGY:</w:t>
                            </w:r>
                            <w:r w:rsidRPr="0074272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 low risk of severe allergic reaction </w:t>
                            </w:r>
                            <w:r w:rsidR="00163D3B" w:rsidRPr="00163D3B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sym w:font="Wingdings" w:char="F0E0"/>
                            </w:r>
                            <w:r w:rsidR="00163D3B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 w:rsidRPr="0074272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third-generation cephalosporin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;</w:t>
                            </w:r>
                            <w:r w:rsidR="00163D3B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 high risk </w:t>
                            </w:r>
                            <w:r w:rsidR="00163D3B" w:rsidRPr="00163D3B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sym w:font="Wingdings" w:char="F0E0"/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 quinolone </w:t>
                            </w:r>
                          </w:p>
                          <w:p w14:paraId="11BDA81A" w14:textId="4C606959" w:rsidR="00FE41ED" w:rsidRPr="00AC16AF" w:rsidRDefault="00FE41ED" w:rsidP="00FE41ED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C16A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for 10 days</w:t>
                            </w:r>
                          </w:p>
                          <w:p w14:paraId="102924EF" w14:textId="6C4E5F2B" w:rsidR="00186DD7" w:rsidRPr="00E653D8" w:rsidRDefault="00084FB5" w:rsidP="001E7C0D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653D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no topical antibioti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1D1A78" id="_x0000_s1028" style="position:absolute;margin-left:-50.55pt;margin-top:172.85pt;width:174.7pt;height:163.1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" filled="f" strokecolor="black [3213]" strokeweight="1pt">
                <v:textbox>
                  <w:txbxContent>
                    <w:p w14:paraId="64B0E3DB" w14:textId="5EAB8618" w:rsidR="001E7C0D" w:rsidRPr="00E653D8" w:rsidRDefault="001E7C0D" w:rsidP="00FE41ED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 w:rsidRPr="00AC16A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Amoxicill</w:t>
                      </w:r>
                      <w:r w:rsidR="00163D3B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in</w:t>
                      </w:r>
                      <w:r w:rsidR="00186DD7" w:rsidRPr="00AC16A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 w:rsidR="00DF717F" w:rsidRPr="00AC16A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90 mg/kg/die </w:t>
                      </w:r>
                      <w:r w:rsidR="00FE41ED" w:rsidRPr="00AC16A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in 3 daily doses</w:t>
                      </w:r>
                      <w:r w:rsidR="00FE41ED" w:rsidRPr="00E653D8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 w:rsidR="00186DD7" w:rsidRPr="00E653D8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(category 1)</w:t>
                      </w:r>
                    </w:p>
                    <w:p w14:paraId="27BF76D9" w14:textId="25D6E741" w:rsidR="00186DD7" w:rsidRDefault="00163D3B" w:rsidP="00FE41ED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A</w:t>
                      </w:r>
                      <w:r w:rsidR="00FE41ED" w:rsidRPr="00AC16A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moxicillin-clavulan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ate</w:t>
                      </w:r>
                      <w:r w:rsidR="00FE41ED" w:rsidRPr="00AC16A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 90 mg/kg/die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 w:rsidRPr="00163D3B">
                        <w:rPr>
                          <w:rFonts w:ascii="Times New Roman" w:eastAsia="Times New Roman" w:hAnsi="Times New Roman" w:cs="Times New Roman"/>
                          <w:bCs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(of amoxicillin)</w:t>
                      </w:r>
                      <w:r w:rsidR="00FE41ED" w:rsidRPr="00AC16A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 in 3 daily doses</w:t>
                      </w:r>
                      <w:r w:rsidR="00FE41ED" w:rsidRPr="00E653D8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 (category 2)</w:t>
                      </w:r>
                    </w:p>
                    <w:p w14:paraId="5A1F5618" w14:textId="57B836B5" w:rsidR="00742721" w:rsidRPr="00E653D8" w:rsidRDefault="00742721" w:rsidP="00742721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 w:rsidRPr="00AC16A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ALLERGY:</w:t>
                      </w:r>
                      <w:r w:rsidRPr="00742721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 low risk of severe allergic reaction </w:t>
                      </w:r>
                      <w:r w:rsidR="00163D3B" w:rsidRPr="00163D3B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8"/>
                          <w:szCs w:val="18"/>
                          <w:lang w:val="en-GB"/>
                        </w:rPr>
                        <w:sym w:font="Wingdings" w:char="F0E0"/>
                      </w:r>
                      <w:r w:rsidR="00163D3B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 w:rsidRPr="00742721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third-generation cephalosporin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;</w:t>
                      </w:r>
                      <w:r w:rsidR="00163D3B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 high risk </w:t>
                      </w:r>
                      <w:r w:rsidR="00163D3B" w:rsidRPr="00163D3B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8"/>
                          <w:szCs w:val="18"/>
                          <w:lang w:val="en-GB"/>
                        </w:rPr>
                        <w:sym w:font="Wingdings" w:char="F0E0"/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 quinolone </w:t>
                      </w:r>
                    </w:p>
                    <w:p w14:paraId="11BDA81A" w14:textId="4C606959" w:rsidR="00FE41ED" w:rsidRPr="00AC16AF" w:rsidRDefault="00FE41ED" w:rsidP="00FE41ED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 w:rsidRPr="00AC16A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for 10 days</w:t>
                      </w:r>
                    </w:p>
                    <w:p w14:paraId="102924EF" w14:textId="6C4E5F2B" w:rsidR="00186DD7" w:rsidRPr="00E653D8" w:rsidRDefault="00084FB5" w:rsidP="001E7C0D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E653D8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no topical antibiotic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A5BA592" wp14:editId="4151BFF0">
                <wp:simplePos x="0" y="0"/>
                <wp:positionH relativeFrom="column">
                  <wp:posOffset>348809</wp:posOffset>
                </wp:positionH>
                <wp:positionV relativeFrom="paragraph">
                  <wp:posOffset>1765202</wp:posOffset>
                </wp:positionV>
                <wp:extent cx="45719" cy="429846"/>
                <wp:effectExtent l="25400" t="0" r="43815" b="40640"/>
                <wp:wrapNone/>
                <wp:docPr id="585743476" name="Connettore 2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42984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B9AEC8" id="Connettore 2 4" o:spid="_x0000_s1026" type="#_x0000_t32" style="position:absolute;margin-left:27.45pt;margin-top:139pt;width:3.6pt;height:33.8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" strokecolor="#4472c4 [3204]" strokeweight=".5pt">
                <v:stroke endarrow="block" joinstyle="miter"/>
              </v:shape>
            </w:pict>
          </mc:Fallback>
        </mc:AlternateContent>
      </w:r>
      <w:r w:rsidRPr="009E3B82">
        <w:rPr>
          <w:noProof/>
          <w:color w:val="000000" w:themeColor="text1"/>
          <w14:ligatures w14:val="standardContextual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4691287" wp14:editId="56355F0A">
                <wp:simplePos x="0" y="0"/>
                <wp:positionH relativeFrom="column">
                  <wp:posOffset>5470721</wp:posOffset>
                </wp:positionH>
                <wp:positionV relativeFrom="paragraph">
                  <wp:posOffset>1782445</wp:posOffset>
                </wp:positionV>
                <wp:extent cx="2438400" cy="660400"/>
                <wp:effectExtent l="0" t="0" r="0" b="0"/>
                <wp:wrapNone/>
                <wp:docPr id="1988623131" name="Rettango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8400" cy="660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700616" w14:textId="3BBA33F9" w:rsidR="009E3B82" w:rsidRPr="00163D3B" w:rsidRDefault="00163D3B" w:rsidP="009E3B82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63D3B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2 episodes in </w:t>
                            </w:r>
                            <w:r w:rsidR="009E3B82" w:rsidRPr="00163D3B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&lt;30 days, </w:t>
                            </w:r>
                            <w:r w:rsidRPr="00163D3B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with </w:t>
                            </w:r>
                            <w:r w:rsidR="009E3B82" w:rsidRPr="00163D3B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at least 10 days of welln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691287" id="_x0000_s1029" style="position:absolute;margin-left:430.75pt;margin-top:140.35pt;width:192pt;height:5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" filled="f" stroked="f" strokeweight="1pt">
                <v:textbox>
                  <w:txbxContent>
                    <w:p w14:paraId="6B700616" w14:textId="3BBA33F9" w:rsidR="009E3B82" w:rsidRPr="00163D3B" w:rsidRDefault="00163D3B" w:rsidP="009E3B82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163D3B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2 episodes in </w:t>
                      </w:r>
                      <w:r w:rsidR="009E3B82" w:rsidRPr="00163D3B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&lt;30 days, </w:t>
                      </w:r>
                      <w:r w:rsidRPr="00163D3B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with </w:t>
                      </w:r>
                      <w:r w:rsidR="009E3B82" w:rsidRPr="00163D3B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at least 10 days of wellness</w:t>
                      </w:r>
                    </w:p>
                  </w:txbxContent>
                </v:textbox>
              </v:rect>
            </w:pict>
          </mc:Fallback>
        </mc:AlternateContent>
      </w:r>
      <w:r w:rsidRPr="009E3B82">
        <w:rPr>
          <w:noProof/>
          <w:color w:val="000000" w:themeColor="text1"/>
          <w14:ligatures w14:val="standardContextual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52BE7B1" wp14:editId="586890BF">
                <wp:simplePos x="0" y="0"/>
                <wp:positionH relativeFrom="page">
                  <wp:posOffset>8001538</wp:posOffset>
                </wp:positionH>
                <wp:positionV relativeFrom="paragraph">
                  <wp:posOffset>1285826</wp:posOffset>
                </wp:positionV>
                <wp:extent cx="2438400" cy="415957"/>
                <wp:effectExtent l="0" t="0" r="0" b="3175"/>
                <wp:wrapNone/>
                <wp:docPr id="1785903946" name="Rettango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8400" cy="41595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4443C3" w14:textId="626F676E" w:rsidR="009E3B82" w:rsidRPr="00163D3B" w:rsidRDefault="009E3B82" w:rsidP="00E75EB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163D3B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at least 3 episodes in 6 months or 4 in 12 months </w:t>
                            </w:r>
                            <w:r w:rsidR="00163D3B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(</w:t>
                            </w:r>
                            <w:r w:rsidRPr="00163D3B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each lasting less than 30 days</w:t>
                            </w:r>
                            <w:r w:rsidR="00163D3B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2BE7B1" id="_x0000_s1030" style="position:absolute;margin-left:630.05pt;margin-top:101.25pt;width:192pt;height:32.75pt;z-index:251682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" filled="f" stroked="f" strokeweight="1pt">
                <v:textbox>
                  <w:txbxContent>
                    <w:p w14:paraId="1A4443C3" w14:textId="626F676E" w:rsidR="009E3B82" w:rsidRPr="00163D3B" w:rsidRDefault="009E3B82" w:rsidP="00E75EB1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</w:pPr>
                      <w:r w:rsidRPr="00163D3B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at least 3 episodes in 6 months or 4 in 12 months </w:t>
                      </w:r>
                      <w:r w:rsidR="00163D3B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(</w:t>
                      </w:r>
                      <w:r w:rsidRPr="00163D3B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each lasting less than 30 days</w:t>
                      </w:r>
                      <w:r w:rsidR="00163D3B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 w:rsidRPr="009E3B82">
        <w:rPr>
          <w:noProof/>
          <w:color w:val="000000" w:themeColor="text1"/>
          <w14:ligatures w14:val="standardContextua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F83C41F" wp14:editId="545D250A">
                <wp:simplePos x="0" y="0"/>
                <wp:positionH relativeFrom="page">
                  <wp:posOffset>4906157</wp:posOffset>
                </wp:positionH>
                <wp:positionV relativeFrom="paragraph">
                  <wp:posOffset>1627505</wp:posOffset>
                </wp:positionV>
                <wp:extent cx="1416050" cy="374650"/>
                <wp:effectExtent l="0" t="0" r="0" b="0"/>
                <wp:wrapNone/>
                <wp:docPr id="894474556" name="Rettango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6050" cy="3746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95C141" w14:textId="6750112A" w:rsidR="009E3B82" w:rsidRPr="009E3B82" w:rsidRDefault="009E3B82" w:rsidP="009E3B8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&gt;</w:t>
                            </w:r>
                            <w:r w:rsidRPr="009E3B8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2W/90 day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83C41F" id="_x0000_s1031" style="position:absolute;margin-left:386.3pt;margin-top:128.15pt;width:111.5pt;height:29.5pt;z-index:251672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" filled="f" stroked="f" strokeweight="1pt">
                <v:textbox>
                  <w:txbxContent>
                    <w:p w14:paraId="2E95C141" w14:textId="6750112A" w:rsidR="009E3B82" w:rsidRPr="009E3B82" w:rsidRDefault="009E3B82" w:rsidP="009E3B8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&gt;</w:t>
                      </w:r>
                      <w:r w:rsidRPr="009E3B8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12W/90 days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83BFA4D" wp14:editId="17C64B11">
                <wp:simplePos x="0" y="0"/>
                <wp:positionH relativeFrom="column">
                  <wp:posOffset>2671153</wp:posOffset>
                </wp:positionH>
                <wp:positionV relativeFrom="paragraph">
                  <wp:posOffset>2480896</wp:posOffset>
                </wp:positionV>
                <wp:extent cx="45719" cy="354574"/>
                <wp:effectExtent l="25400" t="0" r="43815" b="39370"/>
                <wp:wrapNone/>
                <wp:docPr id="1643064926" name="Connettore 2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35457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EC1547" id="Connettore 2 4" o:spid="_x0000_s1026" type="#_x0000_t32" style="position:absolute;margin-left:210.35pt;margin-top:195.35pt;width:3.6pt;height:27.9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0BF08A" wp14:editId="53C749D7">
                <wp:simplePos x="0" y="0"/>
                <wp:positionH relativeFrom="column">
                  <wp:posOffset>14556</wp:posOffset>
                </wp:positionH>
                <wp:positionV relativeFrom="paragraph">
                  <wp:posOffset>1413510</wp:posOffset>
                </wp:positionV>
                <wp:extent cx="708660" cy="351204"/>
                <wp:effectExtent l="0" t="0" r="15240" b="17145"/>
                <wp:wrapNone/>
                <wp:docPr id="698341445" name="Rettango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8660" cy="35120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D0D999" w14:textId="6A171880" w:rsidR="009E3B82" w:rsidRPr="00AC16AF" w:rsidRDefault="009E3B82" w:rsidP="009E3B82">
                            <w:pPr>
                              <w:shd w:val="clear" w:color="auto" w:fill="FFFFFF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C16A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ACUTE</w:t>
                            </w:r>
                            <w:r w:rsidR="00163D3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 xml:space="preserve"> SINUSIT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0BF08A" id="Rettangolo 3" o:spid="_x0000_s1032" style="position:absolute;margin-left:1.15pt;margin-top:111.3pt;width:55.8pt;height:27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" filled="f" strokecolor="black [3213]" strokeweight="1pt">
                <v:textbox>
                  <w:txbxContent>
                    <w:p w14:paraId="44D0D999" w14:textId="6A171880" w:rsidR="009E3B82" w:rsidRPr="00AC16AF" w:rsidRDefault="009E3B82" w:rsidP="009E3B82">
                      <w:pPr>
                        <w:shd w:val="clear" w:color="auto" w:fill="FFFFFF"/>
                        <w:spacing w:after="0" w:line="240" w:lineRule="auto"/>
                        <w:jc w:val="center"/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  <w:lang w:val="en-GB"/>
                        </w:rPr>
                      </w:pPr>
                      <w:r w:rsidRPr="00AC16A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  <w:lang w:val="en-GB"/>
                        </w:rPr>
                        <w:t>ACUTE</w:t>
                      </w:r>
                      <w:r w:rsidR="00163D3B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  <w:lang w:val="en-GB"/>
                        </w:rPr>
                        <w:t xml:space="preserve"> SINUSITIS</w:t>
                      </w:r>
                    </w:p>
                  </w:txbxContent>
                </v:textbox>
              </v:rect>
            </w:pict>
          </mc:Fallback>
        </mc:AlternateContent>
      </w:r>
      <w:r w:rsidR="007D302A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4E579B0" wp14:editId="39C3AD9E">
                <wp:simplePos x="0" y="0"/>
                <wp:positionH relativeFrom="page">
                  <wp:posOffset>4555744</wp:posOffset>
                </wp:positionH>
                <wp:positionV relativeFrom="paragraph">
                  <wp:posOffset>5405755</wp:posOffset>
                </wp:positionV>
                <wp:extent cx="5866645" cy="1251077"/>
                <wp:effectExtent l="0" t="0" r="20320" b="25400"/>
                <wp:wrapNone/>
                <wp:docPr id="1123948858" name="Rettangol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6645" cy="125107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E8C038" w14:textId="77777777" w:rsidR="000453AB" w:rsidRDefault="007D302A" w:rsidP="00FC1EC3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</w:pPr>
                            <w:r w:rsidRPr="00DE61F7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 xml:space="preserve">DIAGNOSIS </w:t>
                            </w:r>
                            <w:r w:rsidRPr="00DE61F7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sym w:font="Wingdings" w:char="F0E0"/>
                            </w:r>
                            <w:r w:rsidRPr="00DE61F7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 xml:space="preserve"> CLINICAL</w:t>
                            </w:r>
                            <w:r w:rsidR="00163D3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 xml:space="preserve"> </w:t>
                            </w:r>
                          </w:p>
                          <w:p w14:paraId="0973DBE0" w14:textId="6D59286C" w:rsidR="00163D3B" w:rsidRPr="00DE61F7" w:rsidRDefault="00E14865" w:rsidP="00FC1EC3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</w:pPr>
                            <w:r w:rsidRPr="00DE61F7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 xml:space="preserve">IMAGING </w:t>
                            </w:r>
                          </w:p>
                          <w:p w14:paraId="6B41A9E6" w14:textId="77777777" w:rsidR="001F73BF" w:rsidRDefault="00E14865" w:rsidP="00FC1EC3">
                            <w:pPr>
                              <w:pStyle w:val="Paragrafoelenco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</w:pPr>
                            <w:r w:rsidRPr="001F73BF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>Not r</w:t>
                            </w:r>
                            <w:r w:rsidR="001F73BF" w:rsidRPr="001F73BF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>e</w:t>
                            </w:r>
                            <w:r w:rsidRPr="001F73BF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 xml:space="preserve">commended in </w:t>
                            </w:r>
                            <w:r w:rsidR="001F73BF" w:rsidRPr="001F73BF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>u</w:t>
                            </w:r>
                            <w:r w:rsidR="00AC16AF" w:rsidRPr="001F73BF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>ncomplicated acute sinusitis</w:t>
                            </w:r>
                          </w:p>
                          <w:p w14:paraId="67421243" w14:textId="13B39401" w:rsidR="00AC16AF" w:rsidRPr="001F73BF" w:rsidRDefault="00AC16AF" w:rsidP="00FC1EC3">
                            <w:pPr>
                              <w:pStyle w:val="Paragrafoelenco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</w:pPr>
                            <w:r w:rsidRPr="001F73BF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>Persistent, severe, recurrent, or therapy-resistant sinusitis: direct CT is the gold standard.</w:t>
                            </w:r>
                          </w:p>
                          <w:p w14:paraId="5EF2F675" w14:textId="77777777" w:rsidR="00DE61F7" w:rsidRDefault="00AC16AF" w:rsidP="00FC1EC3">
                            <w:pPr>
                              <w:pStyle w:val="Paragrafoelenco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</w:pPr>
                            <w:r w:rsidRPr="00AC16AF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 xml:space="preserve">Chronic sinusitis: direct CT is not superior to clinical history and examination; MRI can be useful for studying the mucosa. </w:t>
                            </w:r>
                          </w:p>
                          <w:p w14:paraId="64ED859C" w14:textId="42660A39" w:rsidR="00AC16AF" w:rsidRPr="00DE61F7" w:rsidRDefault="00AC16AF" w:rsidP="00DE61F7">
                            <w:pPr>
                              <w:pStyle w:val="Paragrafoelenco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</w:pPr>
                            <w:r w:rsidRPr="00AC16AF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 xml:space="preserve">In cases of therapy-resistant sinusitis, CT with coronal, sagittal, and axial sections is useful and can provide information about complete/partial sinus opacification, the presence of air-fluid levels, mucosal thickness, and any anatomical alterations requiring surgical interven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E579B0" id="Rettangolo 18" o:spid="_x0000_s1033" style="position:absolute;margin-left:358.7pt;margin-top:425.65pt;width:461.95pt;height:98.5pt;z-index:251701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" filled="f" strokecolor="black [3213]" strokeweight="1pt">
                <v:textbox>
                  <w:txbxContent>
                    <w:p w14:paraId="63E8C038" w14:textId="77777777" w:rsidR="000453AB" w:rsidRDefault="007D302A" w:rsidP="00FC1EC3">
                      <w:pPr>
                        <w:spacing w:after="0" w:line="240" w:lineRule="auto"/>
                        <w:jc w:val="both"/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</w:pPr>
                      <w:r w:rsidRPr="00DE61F7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 xml:space="preserve">DIAGNOSIS </w:t>
                      </w:r>
                      <w:r w:rsidRPr="00DE61F7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sym w:font="Wingdings" w:char="F0E0"/>
                      </w:r>
                      <w:r w:rsidRPr="00DE61F7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 xml:space="preserve"> CLINICAL</w:t>
                      </w:r>
                      <w:r w:rsidR="00163D3B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 xml:space="preserve"> </w:t>
                      </w:r>
                    </w:p>
                    <w:p w14:paraId="0973DBE0" w14:textId="6D59286C" w:rsidR="00163D3B" w:rsidRPr="00DE61F7" w:rsidRDefault="00E14865" w:rsidP="00FC1EC3">
                      <w:pPr>
                        <w:spacing w:after="0" w:line="240" w:lineRule="auto"/>
                        <w:jc w:val="both"/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</w:pPr>
                      <w:r w:rsidRPr="00DE61F7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 xml:space="preserve">IMAGING </w:t>
                      </w:r>
                    </w:p>
                    <w:p w14:paraId="6B41A9E6" w14:textId="77777777" w:rsidR="001F73BF" w:rsidRDefault="00E14865" w:rsidP="00FC1EC3">
                      <w:pPr>
                        <w:pStyle w:val="Paragrafoelenco"/>
                        <w:numPr>
                          <w:ilvl w:val="0"/>
                          <w:numId w:val="2"/>
                        </w:numPr>
                        <w:spacing w:after="0" w:line="240" w:lineRule="auto"/>
                        <w:jc w:val="both"/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</w:pPr>
                      <w:r w:rsidRPr="001F73BF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>Not r</w:t>
                      </w:r>
                      <w:r w:rsidR="001F73BF" w:rsidRPr="001F73BF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>e</w:t>
                      </w:r>
                      <w:r w:rsidRPr="001F73BF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 xml:space="preserve">commended in </w:t>
                      </w:r>
                      <w:r w:rsidR="001F73BF" w:rsidRPr="001F73BF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>u</w:t>
                      </w:r>
                      <w:r w:rsidR="00AC16AF" w:rsidRPr="001F73BF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>ncomplicated acute sinusitis</w:t>
                      </w:r>
                    </w:p>
                    <w:p w14:paraId="67421243" w14:textId="13B39401" w:rsidR="00AC16AF" w:rsidRPr="001F73BF" w:rsidRDefault="00AC16AF" w:rsidP="00FC1EC3">
                      <w:pPr>
                        <w:pStyle w:val="Paragrafoelenco"/>
                        <w:numPr>
                          <w:ilvl w:val="0"/>
                          <w:numId w:val="2"/>
                        </w:numPr>
                        <w:spacing w:after="0" w:line="240" w:lineRule="auto"/>
                        <w:jc w:val="both"/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</w:pPr>
                      <w:r w:rsidRPr="001F73BF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>Persistent, severe, recurrent, or therapy-resistant sinusitis: direct CT is the gold standard.</w:t>
                      </w:r>
                    </w:p>
                    <w:p w14:paraId="5EF2F675" w14:textId="77777777" w:rsidR="00DE61F7" w:rsidRDefault="00AC16AF" w:rsidP="00FC1EC3">
                      <w:pPr>
                        <w:pStyle w:val="Paragrafoelenco"/>
                        <w:numPr>
                          <w:ilvl w:val="0"/>
                          <w:numId w:val="2"/>
                        </w:numPr>
                        <w:spacing w:after="0" w:line="240" w:lineRule="auto"/>
                        <w:jc w:val="both"/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</w:pPr>
                      <w:r w:rsidRPr="00AC16AF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 xml:space="preserve">Chronic sinusitis: direct CT is not superior to clinical history and examination; MRI can be useful for studying the mucosa. </w:t>
                      </w:r>
                    </w:p>
                    <w:p w14:paraId="64ED859C" w14:textId="42660A39" w:rsidR="00AC16AF" w:rsidRPr="00DE61F7" w:rsidRDefault="00AC16AF" w:rsidP="00DE61F7">
                      <w:pPr>
                        <w:pStyle w:val="Paragrafoelenco"/>
                        <w:numPr>
                          <w:ilvl w:val="0"/>
                          <w:numId w:val="2"/>
                        </w:numPr>
                        <w:spacing w:after="0" w:line="240" w:lineRule="auto"/>
                        <w:jc w:val="both"/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</w:pPr>
                      <w:r w:rsidRPr="00AC16AF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 xml:space="preserve">In cases of therapy-resistant sinusitis, CT with coronal, sagittal, and axial sections is useful and can provide information about complete/partial sinus opacification, the presence of air-fluid levels, mucosal thickness, and any anatomical alterations requiring surgical intervention 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 w:rsidR="007D302A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7202C9C" wp14:editId="35CF3F5F">
                <wp:simplePos x="0" y="0"/>
                <wp:positionH relativeFrom="margin">
                  <wp:posOffset>8204835</wp:posOffset>
                </wp:positionH>
                <wp:positionV relativeFrom="paragraph">
                  <wp:posOffset>2974975</wp:posOffset>
                </wp:positionV>
                <wp:extent cx="1656715" cy="515620"/>
                <wp:effectExtent l="0" t="0" r="19685" b="17780"/>
                <wp:wrapNone/>
                <wp:docPr id="401848354" name="Rettango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715" cy="5156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084389" w14:textId="6C7B95C4" w:rsidR="007D302A" w:rsidRPr="007D302A" w:rsidRDefault="00163D3B" w:rsidP="007D302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>N</w:t>
                            </w:r>
                            <w:r w:rsidR="007D302A" w:rsidRPr="007D302A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>ot possible</w:t>
                            </w:r>
                            <w:r w:rsidR="007D302A" w:rsidRPr="007D302A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 xml:space="preserve">to give </w:t>
                            </w:r>
                            <w:r w:rsidR="007D302A" w:rsidRPr="007D302A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>any specific recommendation</w:t>
                            </w:r>
                            <w:r w:rsidR="007D302A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 xml:space="preserve"> regarding prophylaxis</w:t>
                            </w:r>
                          </w:p>
                          <w:p w14:paraId="7DD5373C" w14:textId="7DFABBB5" w:rsidR="003A7158" w:rsidRPr="00742721" w:rsidRDefault="003A7158" w:rsidP="003A7158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202C9C" id="_x0000_s1034" style="position:absolute;margin-left:646.05pt;margin-top:234.25pt;width:130.45pt;height:40.6pt;z-index:251711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" filled="f" strokecolor="black [3213]" strokeweight="1pt">
                <v:textbox>
                  <w:txbxContent>
                    <w:p w14:paraId="73084389" w14:textId="6C7B95C4" w:rsidR="007D302A" w:rsidRPr="007D302A" w:rsidRDefault="00163D3B" w:rsidP="007D302A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>N</w:t>
                      </w:r>
                      <w:r w:rsidR="007D302A" w:rsidRPr="007D302A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>ot possible</w:t>
                      </w:r>
                      <w:r w:rsidR="007D302A" w:rsidRPr="007D302A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 xml:space="preserve">to give </w:t>
                      </w:r>
                      <w:r w:rsidR="007D302A" w:rsidRPr="007D302A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>any specific recommendation</w:t>
                      </w:r>
                      <w:r w:rsidR="007D302A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 xml:space="preserve"> regarding prophylaxis</w:t>
                      </w:r>
                    </w:p>
                    <w:p w14:paraId="7DD5373C" w14:textId="7DFABBB5" w:rsidR="003A7158" w:rsidRPr="00742721" w:rsidRDefault="003A7158" w:rsidP="003A7158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7D302A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2E3F3B1" wp14:editId="446EFA35">
                <wp:simplePos x="0" y="0"/>
                <wp:positionH relativeFrom="column">
                  <wp:posOffset>8378643</wp:posOffset>
                </wp:positionH>
                <wp:positionV relativeFrom="paragraph">
                  <wp:posOffset>2122698</wp:posOffset>
                </wp:positionV>
                <wp:extent cx="1346200" cy="488409"/>
                <wp:effectExtent l="0" t="0" r="25400" b="26035"/>
                <wp:wrapNone/>
                <wp:docPr id="1753757223" name="Rettango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6200" cy="48840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DF16AA" w14:textId="1C382AC2" w:rsidR="009E3B82" w:rsidRPr="007D302A" w:rsidRDefault="009E3B82" w:rsidP="009E3B82">
                            <w:pPr>
                              <w:shd w:val="clear" w:color="auto" w:fill="FFFFFF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D302A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RECURRENT ACUTE SINUSIT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E3F3B1" id="_x0000_s1035" style="position:absolute;margin-left:659.75pt;margin-top:167.15pt;width:106pt;height:38.45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" filled="f" strokecolor="black [3213]" strokeweight="1pt">
                <v:textbox>
                  <w:txbxContent>
                    <w:p w14:paraId="14DF16AA" w14:textId="1C382AC2" w:rsidR="009E3B82" w:rsidRPr="007D302A" w:rsidRDefault="009E3B82" w:rsidP="009E3B82">
                      <w:pPr>
                        <w:shd w:val="clear" w:color="auto" w:fill="FFFFFF"/>
                        <w:spacing w:after="0" w:line="240" w:lineRule="auto"/>
                        <w:jc w:val="center"/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  <w:lang w:val="en-GB"/>
                        </w:rPr>
                      </w:pPr>
                      <w:r w:rsidRPr="007D302A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  <w:lang w:val="en-GB"/>
                        </w:rPr>
                        <w:t>RECURRENT ACUTE SINUSITIS</w:t>
                      </w:r>
                    </w:p>
                  </w:txbxContent>
                </v:textbox>
              </v:rect>
            </w:pict>
          </mc:Fallback>
        </mc:AlternateContent>
      </w:r>
      <w:r w:rsidR="007D302A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3F6D82C" wp14:editId="46D08839">
                <wp:simplePos x="0" y="0"/>
                <wp:positionH relativeFrom="column">
                  <wp:posOffset>6214413</wp:posOffset>
                </wp:positionH>
                <wp:positionV relativeFrom="paragraph">
                  <wp:posOffset>2593478</wp:posOffset>
                </wp:positionV>
                <wp:extent cx="45719" cy="525101"/>
                <wp:effectExtent l="38100" t="0" r="50165" b="66040"/>
                <wp:wrapNone/>
                <wp:docPr id="2024322760" name="Connettore 2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52510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971958" id="Connettore 2 4" o:spid="_x0000_s1026" type="#_x0000_t32" style="position:absolute;margin-left:489.3pt;margin-top:204.2pt;width:3.6pt;height:41.35pt;flip:x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" strokecolor="#4472c4 [3204]" strokeweight=".5pt">
                <v:stroke endarrow="block" joinstyle="miter"/>
              </v:shape>
            </w:pict>
          </mc:Fallback>
        </mc:AlternateContent>
      </w:r>
      <w:r w:rsidR="007D302A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3AEEC7B" wp14:editId="10D873E9">
                <wp:simplePos x="0" y="0"/>
                <wp:positionH relativeFrom="margin">
                  <wp:posOffset>5306035</wp:posOffset>
                </wp:positionH>
                <wp:positionV relativeFrom="paragraph">
                  <wp:posOffset>3135058</wp:posOffset>
                </wp:positionV>
                <wp:extent cx="2164080" cy="1958327"/>
                <wp:effectExtent l="0" t="0" r="26670" b="23495"/>
                <wp:wrapNone/>
                <wp:docPr id="431675130" name="Rettango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4080" cy="195832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A18A48" w14:textId="77777777" w:rsidR="003D4FA0" w:rsidRPr="003D4FA0" w:rsidRDefault="003D4FA0" w:rsidP="003D4FA0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</w:pPr>
                            <w:r w:rsidRPr="003D4FA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 xml:space="preserve">Amoxicillin in previous episode </w:t>
                            </w:r>
                            <w:r w:rsidRPr="003D4FA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sym w:font="Wingdings" w:char="F0E0"/>
                            </w:r>
                            <w:r w:rsidRPr="003D4FA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 xml:space="preserve"> amoxicillin-clavulanate</w:t>
                            </w:r>
                          </w:p>
                          <w:p w14:paraId="53984068" w14:textId="37AB76D7" w:rsidR="003D4FA0" w:rsidRPr="003D4FA0" w:rsidRDefault="003D4FA0" w:rsidP="003D4FA0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</w:pPr>
                            <w:r w:rsidRPr="003D4FA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 xml:space="preserve">Poor compliance with amoxicillin-clavulanate in previous episode </w:t>
                            </w:r>
                            <w:r w:rsidRPr="003D4FA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sym w:font="Wingdings" w:char="F0E0"/>
                            </w:r>
                            <w:r w:rsidRPr="003D4FA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 xml:space="preserve"> repeat the therapeutic cycle with the same antibiotic</w:t>
                            </w:r>
                          </w:p>
                          <w:p w14:paraId="6C3CC9A0" w14:textId="0F6E51E4" w:rsidR="001B24FC" w:rsidRDefault="003D4FA0" w:rsidP="001B24FC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</w:pPr>
                            <w:r w:rsidRPr="003D4FA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 xml:space="preserve">Good compliance with amoxicillin-clavulanate in previous episode </w:t>
                            </w:r>
                            <w:r w:rsidRPr="003D4FA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sym w:font="Wingdings" w:char="F0E0"/>
                            </w:r>
                            <w:r w:rsidRPr="003D4FA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 xml:space="preserve">second-line antibiotic therapy </w:t>
                            </w:r>
                          </w:p>
                          <w:p w14:paraId="461C7E33" w14:textId="6F8F26AF" w:rsidR="001B24FC" w:rsidRPr="003D4FA0" w:rsidRDefault="001B24FC" w:rsidP="003D4FA0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>Specialist consul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AEEC7B" id="_x0000_s1036" style="position:absolute;margin-left:417.8pt;margin-top:246.85pt;width:170.4pt;height:154.2pt;z-index:25169817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" filled="f" strokecolor="black [3213]" strokeweight="1pt">
                <v:textbox>
                  <w:txbxContent>
                    <w:p w14:paraId="4DA18A48" w14:textId="77777777" w:rsidR="003D4FA0" w:rsidRPr="003D4FA0" w:rsidRDefault="003D4FA0" w:rsidP="003D4FA0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</w:pPr>
                      <w:r w:rsidRPr="003D4FA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 xml:space="preserve">Amoxicillin in previous episode </w:t>
                      </w:r>
                      <w:r w:rsidRPr="003D4FA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sym w:font="Wingdings" w:char="F0E0"/>
                      </w:r>
                      <w:r w:rsidRPr="003D4FA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 xml:space="preserve"> amoxicillin-clavulanate</w:t>
                      </w:r>
                    </w:p>
                    <w:p w14:paraId="53984068" w14:textId="37AB76D7" w:rsidR="003D4FA0" w:rsidRPr="003D4FA0" w:rsidRDefault="003D4FA0" w:rsidP="003D4FA0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</w:pPr>
                      <w:r w:rsidRPr="003D4FA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 xml:space="preserve">Poor compliance with amoxicillin-clavulanate in previous episode </w:t>
                      </w:r>
                      <w:r w:rsidRPr="003D4FA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sym w:font="Wingdings" w:char="F0E0"/>
                      </w:r>
                      <w:r w:rsidRPr="003D4FA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 xml:space="preserve"> repeat the therapeutic cycle with the same antibiotic</w:t>
                      </w:r>
                    </w:p>
                    <w:p w14:paraId="6C3CC9A0" w14:textId="0F6E51E4" w:rsidR="001B24FC" w:rsidRDefault="003D4FA0" w:rsidP="001B24FC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</w:pPr>
                      <w:r w:rsidRPr="003D4FA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 xml:space="preserve">Good compliance with amoxicillin-clavulanate in previous episode </w:t>
                      </w:r>
                      <w:r w:rsidRPr="003D4FA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sym w:font="Wingdings" w:char="F0E0"/>
                      </w:r>
                      <w:r w:rsidRPr="003D4FA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 xml:space="preserve">second-line antibiotic therapy </w:t>
                      </w:r>
                    </w:p>
                    <w:p w14:paraId="461C7E33" w14:textId="6F8F26AF" w:rsidR="001B24FC" w:rsidRPr="003D4FA0" w:rsidRDefault="001B24FC" w:rsidP="003D4FA0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>Specialist consultatio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7D302A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4310F5E" wp14:editId="79847202">
                <wp:simplePos x="0" y="0"/>
                <wp:positionH relativeFrom="column">
                  <wp:posOffset>5581122</wp:posOffset>
                </wp:positionH>
                <wp:positionV relativeFrom="paragraph">
                  <wp:posOffset>2303767</wp:posOffset>
                </wp:positionV>
                <wp:extent cx="1346200" cy="307818"/>
                <wp:effectExtent l="0" t="0" r="25400" b="16510"/>
                <wp:wrapNone/>
                <wp:docPr id="734012817" name="Rettango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6200" cy="30781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689EF8" w14:textId="7A46F552" w:rsidR="009E3B82" w:rsidRPr="007D302A" w:rsidRDefault="009E3B82" w:rsidP="009E3B82">
                            <w:pPr>
                              <w:shd w:val="clear" w:color="auto" w:fill="FFFFFF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D302A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RECURR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310F5E" id="_x0000_s1037" style="position:absolute;margin-left:439.45pt;margin-top:181.4pt;width:106pt;height:24.2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" filled="f" strokecolor="black [3213]" strokeweight="1pt">
                <v:textbox>
                  <w:txbxContent>
                    <w:p w14:paraId="6D689EF8" w14:textId="7A46F552" w:rsidR="009E3B82" w:rsidRPr="007D302A" w:rsidRDefault="009E3B82" w:rsidP="009E3B82">
                      <w:pPr>
                        <w:shd w:val="clear" w:color="auto" w:fill="FFFFFF"/>
                        <w:spacing w:after="0" w:line="240" w:lineRule="auto"/>
                        <w:jc w:val="center"/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  <w:lang w:val="en-GB"/>
                        </w:rPr>
                      </w:pPr>
                      <w:r w:rsidRPr="007D302A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  <w:lang w:val="en-GB"/>
                        </w:rPr>
                        <w:t>RECURRENCE</w:t>
                      </w:r>
                    </w:p>
                  </w:txbxContent>
                </v:textbox>
              </v:rect>
            </w:pict>
          </mc:Fallback>
        </mc:AlternateContent>
      </w:r>
      <w:r w:rsidR="007D302A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59D7C21" wp14:editId="50AD0E78">
                <wp:simplePos x="0" y="0"/>
                <wp:positionH relativeFrom="margin">
                  <wp:posOffset>4358904</wp:posOffset>
                </wp:positionH>
                <wp:positionV relativeFrom="paragraph">
                  <wp:posOffset>846161</wp:posOffset>
                </wp:positionV>
                <wp:extent cx="1892174" cy="1421394"/>
                <wp:effectExtent l="0" t="0" r="70485" b="64770"/>
                <wp:wrapNone/>
                <wp:docPr id="861273343" name="Connettore 2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92174" cy="142139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0D00F5" id="Connettore 2 4" o:spid="_x0000_s1026" type="#_x0000_t32" style="position:absolute;margin-left:343.2pt;margin-top:66.65pt;width:149pt;height:111.9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  <w:r w:rsidR="007D302A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0E38D33" wp14:editId="5D1D75CD">
                <wp:simplePos x="0" y="0"/>
                <wp:positionH relativeFrom="column">
                  <wp:posOffset>3969606</wp:posOffset>
                </wp:positionH>
                <wp:positionV relativeFrom="paragraph">
                  <wp:posOffset>2566318</wp:posOffset>
                </wp:positionV>
                <wp:extent cx="579422" cy="1267485"/>
                <wp:effectExtent l="38100" t="0" r="30480" b="66040"/>
                <wp:wrapNone/>
                <wp:docPr id="959398024" name="Connettore 2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9422" cy="126748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0C193A" id="Connettore 2 4" o:spid="_x0000_s1026" type="#_x0000_t32" style="position:absolute;margin-left:312.55pt;margin-top:202.05pt;width:45.6pt;height:99.8pt;flip:x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" strokecolor="#4472c4 [3204]" strokeweight=".5pt">
                <v:stroke endarrow="block" joinstyle="miter"/>
              </v:shape>
            </w:pict>
          </mc:Fallback>
        </mc:AlternateContent>
      </w:r>
      <w:r w:rsidR="007D302A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A195A6B" wp14:editId="4D8E0A80">
                <wp:simplePos x="0" y="0"/>
                <wp:positionH relativeFrom="margin">
                  <wp:posOffset>2830012</wp:posOffset>
                </wp:positionH>
                <wp:positionV relativeFrom="paragraph">
                  <wp:posOffset>3861271</wp:posOffset>
                </wp:positionV>
                <wp:extent cx="2164080" cy="1352938"/>
                <wp:effectExtent l="0" t="0" r="26670" b="19050"/>
                <wp:wrapNone/>
                <wp:docPr id="129918179" name="Rettango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4080" cy="135293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026454" w14:textId="72B4F342" w:rsidR="008465D4" w:rsidRPr="008465D4" w:rsidRDefault="00163D3B" w:rsidP="00163D3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</w:pPr>
                            <w:bookmarkStart w:id="0" w:name="_Hlk173926157"/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 xml:space="preserve">Antibiotics </w:t>
                            </w:r>
                            <w:r w:rsidR="008465D4" w:rsidRPr="008465D4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>not recommende</w:t>
                            </w:r>
                            <w:bookmarkEnd w:id="0"/>
                            <w:r w:rsidR="008465D4" w:rsidRPr="008465D4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>d</w:t>
                            </w:r>
                          </w:p>
                          <w:p w14:paraId="33CFDB0F" w14:textId="77777777" w:rsidR="008465D4" w:rsidRPr="008465D4" w:rsidRDefault="008465D4" w:rsidP="008465D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</w:pPr>
                            <w:r w:rsidRPr="008465D4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 xml:space="preserve">Before </w:t>
                            </w:r>
                            <w:proofErr w:type="gramStart"/>
                            <w:r w:rsidRPr="008465D4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>perform</w:t>
                            </w:r>
                            <w:proofErr w:type="gramEnd"/>
                            <w:r w:rsidRPr="008465D4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 xml:space="preserve"> invasive diagnostic interventions </w:t>
                            </w:r>
                            <w:r w:rsidRPr="008465D4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sym w:font="Wingdings" w:char="F0E0"/>
                            </w:r>
                            <w:r w:rsidRPr="008465D4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 xml:space="preserve"> prescribe a course of antibiotic therapy if not previously administered (amoxicillin-clavulanic)</w:t>
                            </w:r>
                          </w:p>
                          <w:p w14:paraId="7CA0EF79" w14:textId="482A29E9" w:rsidR="001B24FC" w:rsidRPr="008465D4" w:rsidRDefault="00163D3B" w:rsidP="008465D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>B</w:t>
                            </w:r>
                            <w:r w:rsidR="008465D4" w:rsidRPr="008465D4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 xml:space="preserve">efore undertaking invasive diagnostic interventions </w:t>
                            </w:r>
                            <w:r w:rsidR="008465D4" w:rsidRPr="008465D4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sym w:font="Wingdings" w:char="F0E0"/>
                            </w:r>
                            <w:r w:rsidR="008465D4" w:rsidRPr="008465D4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 w:eastAsia="it-IT"/>
                              </w:rPr>
                              <w:t xml:space="preserve"> specialist consulta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195A6B" id="_x0000_s1038" style="position:absolute;margin-left:222.85pt;margin-top:304.05pt;width:170.4pt;height:106.55pt;z-index:25170022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" filled="f" strokecolor="black [3213]" strokeweight="1pt">
                <v:textbox>
                  <w:txbxContent>
                    <w:p w14:paraId="61026454" w14:textId="72B4F342" w:rsidR="008465D4" w:rsidRPr="008465D4" w:rsidRDefault="00163D3B" w:rsidP="00163D3B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</w:pPr>
                      <w:bookmarkStart w:id="1" w:name="_Hlk173926157"/>
                      <w:r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 xml:space="preserve">Antibiotics </w:t>
                      </w:r>
                      <w:r w:rsidR="008465D4" w:rsidRPr="008465D4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>not recommende</w:t>
                      </w:r>
                      <w:bookmarkEnd w:id="1"/>
                      <w:r w:rsidR="008465D4" w:rsidRPr="008465D4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>d</w:t>
                      </w:r>
                    </w:p>
                    <w:p w14:paraId="33CFDB0F" w14:textId="77777777" w:rsidR="008465D4" w:rsidRPr="008465D4" w:rsidRDefault="008465D4" w:rsidP="008465D4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</w:pPr>
                      <w:r w:rsidRPr="008465D4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 xml:space="preserve">Before </w:t>
                      </w:r>
                      <w:proofErr w:type="gramStart"/>
                      <w:r w:rsidRPr="008465D4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>perform</w:t>
                      </w:r>
                      <w:proofErr w:type="gramEnd"/>
                      <w:r w:rsidRPr="008465D4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 xml:space="preserve"> invasive diagnostic interventions </w:t>
                      </w:r>
                      <w:r w:rsidRPr="008465D4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sym w:font="Wingdings" w:char="F0E0"/>
                      </w:r>
                      <w:r w:rsidRPr="008465D4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 xml:space="preserve"> prescribe a course of antibiotic therapy if not previously administered (amoxicillin-clavulanic)</w:t>
                      </w:r>
                    </w:p>
                    <w:p w14:paraId="7CA0EF79" w14:textId="482A29E9" w:rsidR="001B24FC" w:rsidRPr="008465D4" w:rsidRDefault="00163D3B" w:rsidP="008465D4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i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>B</w:t>
                      </w:r>
                      <w:r w:rsidR="008465D4" w:rsidRPr="008465D4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 xml:space="preserve">efore undertaking invasive diagnostic interventions </w:t>
                      </w:r>
                      <w:r w:rsidR="008465D4" w:rsidRPr="008465D4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sym w:font="Wingdings" w:char="F0E0"/>
                      </w:r>
                      <w:r w:rsidR="008465D4" w:rsidRPr="008465D4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 w:eastAsia="it-IT"/>
                        </w:rPr>
                        <w:t xml:space="preserve"> specialist consultation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AC16AF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C806079" wp14:editId="31F083C2">
                <wp:simplePos x="0" y="0"/>
                <wp:positionH relativeFrom="column">
                  <wp:posOffset>4358904</wp:posOffset>
                </wp:positionH>
                <wp:positionV relativeFrom="paragraph">
                  <wp:posOffset>855213</wp:posOffset>
                </wp:positionV>
                <wp:extent cx="5024673" cy="1240325"/>
                <wp:effectExtent l="0" t="0" r="62230" b="74295"/>
                <wp:wrapNone/>
                <wp:docPr id="477748123" name="Connettore 2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24673" cy="12403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5717A8" id="Connettore 2 4" o:spid="_x0000_s1026" type="#_x0000_t32" style="position:absolute;margin-left:343.2pt;margin-top:67.35pt;width:395.65pt;height:97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" strokecolor="#4472c4 [3204]" strokeweight=".5pt">
                <v:stroke endarrow="block" joinstyle="miter"/>
              </v:shape>
            </w:pict>
          </mc:Fallback>
        </mc:AlternateContent>
      </w:r>
      <w:r w:rsidR="00AC16A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D3FEA2" wp14:editId="1648FB97">
                <wp:simplePos x="0" y="0"/>
                <wp:positionH relativeFrom="margin">
                  <wp:posOffset>2006871</wp:posOffset>
                </wp:positionH>
                <wp:positionV relativeFrom="paragraph">
                  <wp:posOffset>44450</wp:posOffset>
                </wp:positionV>
                <wp:extent cx="5422900" cy="766407"/>
                <wp:effectExtent l="0" t="0" r="25400" b="15240"/>
                <wp:wrapNone/>
                <wp:docPr id="1082162472" name="Rettango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22900" cy="76640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037046" w14:textId="77777777" w:rsidR="009E3B82" w:rsidRPr="00E653D8" w:rsidRDefault="009E3B82" w:rsidP="009E3B82">
                            <w:pPr>
                              <w:numPr>
                                <w:ilvl w:val="0"/>
                                <w:numId w:val="1"/>
                              </w:numPr>
                              <w:shd w:val="clear" w:color="auto" w:fill="FFFFFF"/>
                              <w:spacing w:after="0" w:line="240" w:lineRule="auto"/>
                              <w:ind w:left="641" w:hanging="357"/>
                              <w:jc w:val="both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E653D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Sudden onset of ≥ 2 symptoms among nasal obstruction/congestion, nasal discharge, daytime or night-time cough lasting at least 10 days without improvement for a total duration of &lt;12 weeks/90 days (excluding allergic subjects</w:t>
                            </w:r>
                            <w:proofErr w:type="gramStart"/>
                            <w:r w:rsidRPr="00E653D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);</w:t>
                            </w:r>
                            <w:proofErr w:type="gramEnd"/>
                          </w:p>
                          <w:p w14:paraId="44A621F6" w14:textId="77777777" w:rsidR="009E3B82" w:rsidRPr="00E653D8" w:rsidRDefault="009E3B82" w:rsidP="009E3B82">
                            <w:pPr>
                              <w:numPr>
                                <w:ilvl w:val="0"/>
                                <w:numId w:val="1"/>
                              </w:numPr>
                              <w:shd w:val="clear" w:color="auto" w:fill="FFFFFF"/>
                              <w:spacing w:after="0" w:line="240" w:lineRule="auto"/>
                              <w:ind w:left="641" w:hanging="357"/>
                              <w:jc w:val="both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E653D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 xml:space="preserve">Persistent malaise, worsening or new onset of nasal discharge, daytime cough or fever after initial </w:t>
                            </w:r>
                            <w:proofErr w:type="gramStart"/>
                            <w:r w:rsidRPr="00E653D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improvement;</w:t>
                            </w:r>
                            <w:proofErr w:type="gramEnd"/>
                          </w:p>
                          <w:p w14:paraId="3E0AF15F" w14:textId="56E25A11" w:rsidR="009E3B82" w:rsidRPr="00E653D8" w:rsidRDefault="009E3B82" w:rsidP="009E3B82">
                            <w:pPr>
                              <w:numPr>
                                <w:ilvl w:val="0"/>
                                <w:numId w:val="1"/>
                              </w:numPr>
                              <w:shd w:val="clear" w:color="auto" w:fill="FFFFFF"/>
                              <w:spacing w:after="0" w:line="240" w:lineRule="auto"/>
                              <w:ind w:left="641" w:hanging="357"/>
                              <w:jc w:val="both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E653D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Severe onset with fever (temperature ≥39°C) and purulent nasal discharge for at least 3 consecutive day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D3FEA2" id="Rettangolo 2" o:spid="_x0000_s1039" style="position:absolute;margin-left:158pt;margin-top:3.5pt;width:427pt;height:60.3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" filled="f" strokecolor="black [3213]" strokeweight="1pt">
                <v:textbox>
                  <w:txbxContent>
                    <w:p w14:paraId="7D037046" w14:textId="77777777" w:rsidR="009E3B82" w:rsidRPr="00E653D8" w:rsidRDefault="009E3B82" w:rsidP="009E3B82">
                      <w:pPr>
                        <w:numPr>
                          <w:ilvl w:val="0"/>
                          <w:numId w:val="1"/>
                        </w:numPr>
                        <w:shd w:val="clear" w:color="auto" w:fill="FFFFFF"/>
                        <w:spacing w:after="0" w:line="240" w:lineRule="auto"/>
                        <w:ind w:left="641" w:hanging="357"/>
                        <w:jc w:val="both"/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/>
                        </w:rPr>
                      </w:pPr>
                      <w:r w:rsidRPr="00E653D8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/>
                        </w:rPr>
                        <w:t>Sudden onset of ≥ 2 symptoms among nasal obstruction/congestion, nasal discharge, daytime or night-time cough lasting at least 10 days without improvement for a total duration of &lt;12 weeks/90 days (excluding allergic subjects</w:t>
                      </w:r>
                      <w:proofErr w:type="gramStart"/>
                      <w:r w:rsidRPr="00E653D8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/>
                        </w:rPr>
                        <w:t>);</w:t>
                      </w:r>
                      <w:proofErr w:type="gramEnd"/>
                    </w:p>
                    <w:p w14:paraId="44A621F6" w14:textId="77777777" w:rsidR="009E3B82" w:rsidRPr="00E653D8" w:rsidRDefault="009E3B82" w:rsidP="009E3B82">
                      <w:pPr>
                        <w:numPr>
                          <w:ilvl w:val="0"/>
                          <w:numId w:val="1"/>
                        </w:numPr>
                        <w:shd w:val="clear" w:color="auto" w:fill="FFFFFF"/>
                        <w:spacing w:after="0" w:line="240" w:lineRule="auto"/>
                        <w:ind w:left="641" w:hanging="357"/>
                        <w:jc w:val="both"/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/>
                        </w:rPr>
                      </w:pPr>
                      <w:r w:rsidRPr="00E653D8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/>
                        </w:rPr>
                        <w:t xml:space="preserve">Persistent malaise, worsening or new onset of nasal discharge, daytime cough or fever after initial </w:t>
                      </w:r>
                      <w:proofErr w:type="gramStart"/>
                      <w:r w:rsidRPr="00E653D8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/>
                        </w:rPr>
                        <w:t>improvement;</w:t>
                      </w:r>
                      <w:proofErr w:type="gramEnd"/>
                    </w:p>
                    <w:p w14:paraId="3E0AF15F" w14:textId="56E25A11" w:rsidR="009E3B82" w:rsidRPr="00E653D8" w:rsidRDefault="009E3B82" w:rsidP="009E3B82">
                      <w:pPr>
                        <w:numPr>
                          <w:ilvl w:val="0"/>
                          <w:numId w:val="1"/>
                        </w:numPr>
                        <w:shd w:val="clear" w:color="auto" w:fill="FFFFFF"/>
                        <w:spacing w:after="0" w:line="240" w:lineRule="auto"/>
                        <w:ind w:left="641" w:hanging="357"/>
                        <w:jc w:val="both"/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/>
                        </w:rPr>
                      </w:pPr>
                      <w:r w:rsidRPr="00E653D8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/>
                        </w:rPr>
                        <w:t>Severe onset with fever (temperature ≥39°C) and purulent nasal discharge for at least 3 consecutive days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AC16AF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3778C06" wp14:editId="2CE975A2">
                <wp:simplePos x="0" y="0"/>
                <wp:positionH relativeFrom="margin">
                  <wp:align>center</wp:align>
                </wp:positionH>
                <wp:positionV relativeFrom="paragraph">
                  <wp:posOffset>2122145</wp:posOffset>
                </wp:positionV>
                <wp:extent cx="778598" cy="425513"/>
                <wp:effectExtent l="0" t="0" r="21590" b="12700"/>
                <wp:wrapNone/>
                <wp:docPr id="446438747" name="Rettango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8598" cy="42551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64A745" w14:textId="1004CE89" w:rsidR="009E3B82" w:rsidRPr="00AC16AF" w:rsidRDefault="009E3B82" w:rsidP="00163D3B">
                            <w:pPr>
                              <w:shd w:val="clear" w:color="auto" w:fill="FFFFFF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C16A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CHRONIC</w:t>
                            </w:r>
                            <w:r w:rsidR="00163D3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 xml:space="preserve"> SINUSIT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778C06" id="_x0000_s1040" style="position:absolute;margin-left:0;margin-top:167.1pt;width:61.3pt;height:33.5pt;z-index:25166438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" filled="f" strokecolor="black [3213]" strokeweight="1pt">
                <v:textbox>
                  <w:txbxContent>
                    <w:p w14:paraId="3664A745" w14:textId="1004CE89" w:rsidR="009E3B82" w:rsidRPr="00AC16AF" w:rsidRDefault="009E3B82" w:rsidP="00163D3B">
                      <w:pPr>
                        <w:shd w:val="clear" w:color="auto" w:fill="FFFFFF"/>
                        <w:spacing w:after="0" w:line="240" w:lineRule="auto"/>
                        <w:jc w:val="center"/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  <w:lang w:val="en-GB"/>
                        </w:rPr>
                      </w:pPr>
                      <w:r w:rsidRPr="00AC16A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  <w:lang w:val="en-GB"/>
                        </w:rPr>
                        <w:t>CHRONIC</w:t>
                      </w:r>
                      <w:r w:rsidR="00163D3B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  <w:lang w:val="en-GB"/>
                        </w:rPr>
                        <w:t xml:space="preserve"> SINUSITI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AC16AF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0E91C1E" wp14:editId="220FA4A3">
                <wp:simplePos x="0" y="0"/>
                <wp:positionH relativeFrom="column">
                  <wp:posOffset>4331744</wp:posOffset>
                </wp:positionH>
                <wp:positionV relativeFrom="paragraph">
                  <wp:posOffset>837107</wp:posOffset>
                </wp:positionV>
                <wp:extent cx="199176" cy="1285592"/>
                <wp:effectExtent l="0" t="0" r="86995" b="48260"/>
                <wp:wrapNone/>
                <wp:docPr id="1659825560" name="Connettore 2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9176" cy="128559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039070" id="Connettore 2 4" o:spid="_x0000_s1026" type="#_x0000_t32" style="position:absolute;margin-left:341.1pt;margin-top:65.9pt;width:15.7pt;height:101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" strokecolor="#4472c4 [3204]" strokeweight=".5pt">
                <v:stroke endarrow="block" joinstyle="miter"/>
              </v:shape>
            </w:pict>
          </mc:Fallback>
        </mc:AlternateContent>
      </w:r>
      <w:r w:rsidR="00AC16AF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5D71644" wp14:editId="7AE5C7B6">
                <wp:simplePos x="0" y="0"/>
                <wp:positionH relativeFrom="margin">
                  <wp:posOffset>1683121</wp:posOffset>
                </wp:positionH>
                <wp:positionV relativeFrom="paragraph">
                  <wp:posOffset>2801060</wp:posOffset>
                </wp:positionV>
                <wp:extent cx="2164702" cy="690012"/>
                <wp:effectExtent l="0" t="0" r="26670" b="15240"/>
                <wp:wrapNone/>
                <wp:docPr id="1566077939" name="Rettango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4702" cy="69001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2220CD" w14:textId="7F6726A1" w:rsidR="00D8527D" w:rsidRPr="00AC16AF" w:rsidRDefault="00163D3B" w:rsidP="00D8527D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A</w:t>
                            </w:r>
                            <w:r w:rsidR="00D8527D" w:rsidRPr="00AC16A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moxicillin-clavulan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ate</w:t>
                            </w:r>
                            <w:r w:rsidR="00D8527D" w:rsidRPr="00AC16A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 xml:space="preserve"> 90 mg/kg/die</w:t>
                            </w:r>
                            <w:r w:rsidR="00D8527D" w:rsidRPr="00163D3B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Pr="00163D3B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(</w:t>
                            </w:r>
                            <w:r w:rsidR="00D8527D" w:rsidRPr="00163D3B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of amoxicillin</w:t>
                            </w:r>
                            <w:r w:rsidRPr="00163D3B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)</w:t>
                            </w:r>
                            <w:r w:rsidR="00D8527D" w:rsidRPr="00163D3B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="00D8527D" w:rsidRPr="00AC16A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 xml:space="preserve">in 3 daily doses </w:t>
                            </w:r>
                          </w:p>
                          <w:p w14:paraId="2BF6476D" w14:textId="7482EED5" w:rsidR="00D8527D" w:rsidRPr="00742721" w:rsidRDefault="00D8527D" w:rsidP="00E653D8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4272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for 10 day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D71644" id="_x0000_s1041" style="position:absolute;margin-left:132.55pt;margin-top:220.55pt;width:170.45pt;height:54.35pt;z-index:25168998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" filled="f" strokecolor="black [3213]" strokeweight="1pt">
                <v:textbox>
                  <w:txbxContent>
                    <w:p w14:paraId="022220CD" w14:textId="7F6726A1" w:rsidR="00D8527D" w:rsidRPr="00AC16AF" w:rsidRDefault="00163D3B" w:rsidP="00D8527D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  <w:lang w:val="en-GB"/>
                        </w:rPr>
                        <w:t>A</w:t>
                      </w:r>
                      <w:r w:rsidR="00D8527D" w:rsidRPr="00AC16A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  <w:lang w:val="en-GB"/>
                        </w:rPr>
                        <w:t>moxicillin-clavulan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  <w:lang w:val="en-GB"/>
                        </w:rPr>
                        <w:t>ate</w:t>
                      </w:r>
                      <w:r w:rsidR="00D8527D" w:rsidRPr="00AC16A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  <w:lang w:val="en-GB"/>
                        </w:rPr>
                        <w:t xml:space="preserve"> 90 mg/kg/die</w:t>
                      </w:r>
                      <w:r w:rsidR="00D8527D" w:rsidRPr="00163D3B">
                        <w:rPr>
                          <w:rFonts w:ascii="Times New Roman" w:eastAsia="Times New Roman" w:hAnsi="Times New Roman" w:cs="Times New Roman"/>
                          <w:bCs/>
                          <w:color w:val="000000" w:themeColor="text1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Pr="00163D3B">
                        <w:rPr>
                          <w:rFonts w:ascii="Times New Roman" w:eastAsia="Times New Roman" w:hAnsi="Times New Roman" w:cs="Times New Roman"/>
                          <w:bCs/>
                          <w:color w:val="000000" w:themeColor="text1"/>
                          <w:sz w:val="16"/>
                          <w:szCs w:val="16"/>
                          <w:lang w:val="en-GB"/>
                        </w:rPr>
                        <w:t>(</w:t>
                      </w:r>
                      <w:r w:rsidR="00D8527D" w:rsidRPr="00163D3B">
                        <w:rPr>
                          <w:rFonts w:ascii="Times New Roman" w:eastAsia="Times New Roman" w:hAnsi="Times New Roman" w:cs="Times New Roman"/>
                          <w:bCs/>
                          <w:color w:val="000000" w:themeColor="text1"/>
                          <w:sz w:val="16"/>
                          <w:szCs w:val="16"/>
                          <w:lang w:val="en-GB"/>
                        </w:rPr>
                        <w:t>of amoxicillin</w:t>
                      </w:r>
                      <w:r w:rsidRPr="00163D3B">
                        <w:rPr>
                          <w:rFonts w:ascii="Times New Roman" w:eastAsia="Times New Roman" w:hAnsi="Times New Roman" w:cs="Times New Roman"/>
                          <w:bCs/>
                          <w:color w:val="000000" w:themeColor="text1"/>
                          <w:sz w:val="16"/>
                          <w:szCs w:val="16"/>
                          <w:lang w:val="en-GB"/>
                        </w:rPr>
                        <w:t>)</w:t>
                      </w:r>
                      <w:r w:rsidR="00D8527D" w:rsidRPr="00163D3B">
                        <w:rPr>
                          <w:rFonts w:ascii="Times New Roman" w:eastAsia="Times New Roman" w:hAnsi="Times New Roman" w:cs="Times New Roman"/>
                          <w:bCs/>
                          <w:color w:val="000000" w:themeColor="text1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="00D8527D" w:rsidRPr="00AC16A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  <w:lang w:val="en-GB"/>
                        </w:rPr>
                        <w:t xml:space="preserve">in 3 daily doses </w:t>
                      </w:r>
                    </w:p>
                    <w:p w14:paraId="2BF6476D" w14:textId="7482EED5" w:rsidR="00D8527D" w:rsidRPr="00742721" w:rsidRDefault="00D8527D" w:rsidP="00E653D8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/>
                        </w:rPr>
                      </w:pPr>
                      <w:r w:rsidRPr="00742721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16"/>
                          <w:szCs w:val="16"/>
                          <w:lang w:val="en-GB"/>
                        </w:rPr>
                        <w:t>for 10 day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AC16AF" w:rsidRPr="009E3B82">
        <w:rPr>
          <w:noProof/>
          <w:color w:val="000000" w:themeColor="text1"/>
          <w14:ligatures w14:val="standardContextua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029A2EC" wp14:editId="64DE597A">
                <wp:simplePos x="0" y="0"/>
                <wp:positionH relativeFrom="column">
                  <wp:posOffset>2057180</wp:posOffset>
                </wp:positionH>
                <wp:positionV relativeFrom="paragraph">
                  <wp:posOffset>1387815</wp:posOffset>
                </wp:positionV>
                <wp:extent cx="1416050" cy="374650"/>
                <wp:effectExtent l="0" t="0" r="0" b="0"/>
                <wp:wrapNone/>
                <wp:docPr id="1693475111" name="Rettango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6050" cy="3746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42A4A6" w14:textId="18A86BB3" w:rsidR="009E3B82" w:rsidRPr="009E3B82" w:rsidRDefault="009E3B82" w:rsidP="009E3B8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4-</w:t>
                            </w:r>
                            <w:r w:rsidRPr="009E3B8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2W/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30-</w:t>
                            </w:r>
                            <w:r w:rsidRPr="009E3B8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90 day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29A2EC" id="_x0000_s1042" style="position:absolute;margin-left:162pt;margin-top:109.3pt;width:111.5pt;height:29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" filled="f" stroked="f" strokeweight="1pt">
                <v:textbox>
                  <w:txbxContent>
                    <w:p w14:paraId="1A42A4A6" w14:textId="18A86BB3" w:rsidR="009E3B82" w:rsidRPr="009E3B82" w:rsidRDefault="009E3B82" w:rsidP="009E3B8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4-</w:t>
                      </w:r>
                      <w:r w:rsidRPr="009E3B8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12W/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30-</w:t>
                      </w:r>
                      <w:r w:rsidRPr="009E3B8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90 days</w:t>
                      </w:r>
                    </w:p>
                  </w:txbxContent>
                </v:textbox>
              </v:rect>
            </w:pict>
          </mc:Fallback>
        </mc:AlternateContent>
      </w:r>
      <w:r w:rsidR="00AC16AF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6BE6410" wp14:editId="3C1C2963">
                <wp:simplePos x="0" y="0"/>
                <wp:positionH relativeFrom="margin">
                  <wp:posOffset>2747386</wp:posOffset>
                </wp:positionH>
                <wp:positionV relativeFrom="paragraph">
                  <wp:posOffset>809946</wp:posOffset>
                </wp:positionV>
                <wp:extent cx="1600483" cy="1240324"/>
                <wp:effectExtent l="38100" t="0" r="19050" b="55245"/>
                <wp:wrapNone/>
                <wp:docPr id="1305977304" name="Connettore 2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00483" cy="124032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6F48B9" id="Connettore 2 4" o:spid="_x0000_s1026" type="#_x0000_t32" style="position:absolute;margin-left:216.35pt;margin-top:63.8pt;width:126pt;height:97.65pt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  <w:r w:rsidR="00AC16AF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6B4B775" wp14:editId="068F4082">
                <wp:simplePos x="0" y="0"/>
                <wp:positionH relativeFrom="column">
                  <wp:posOffset>2257915</wp:posOffset>
                </wp:positionH>
                <wp:positionV relativeFrom="paragraph">
                  <wp:posOffset>2050232</wp:posOffset>
                </wp:positionV>
                <wp:extent cx="869132" cy="434566"/>
                <wp:effectExtent l="0" t="0" r="26670" b="22860"/>
                <wp:wrapNone/>
                <wp:docPr id="1697740483" name="Rettango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9132" cy="43456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A5D7E1" w14:textId="707F2E18" w:rsidR="009E3B82" w:rsidRDefault="009E3B82" w:rsidP="009E3B82">
                            <w:pPr>
                              <w:shd w:val="clear" w:color="auto" w:fill="FFFFFF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C16A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SUB-ACUTE</w:t>
                            </w:r>
                          </w:p>
                          <w:p w14:paraId="5A18531E" w14:textId="5AB45FAD" w:rsidR="00163D3B" w:rsidRPr="00AC16AF" w:rsidRDefault="00163D3B" w:rsidP="009E3B82">
                            <w:pPr>
                              <w:shd w:val="clear" w:color="auto" w:fill="FFFFFF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SINUSIT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B4B775" id="_x0000_s1043" style="position:absolute;margin-left:177.8pt;margin-top:161.45pt;width:68.45pt;height:34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" filled="f" strokecolor="black [3213]" strokeweight="1pt">
                <v:textbox>
                  <w:txbxContent>
                    <w:p w14:paraId="4EA5D7E1" w14:textId="707F2E18" w:rsidR="009E3B82" w:rsidRDefault="009E3B82" w:rsidP="009E3B82">
                      <w:pPr>
                        <w:shd w:val="clear" w:color="auto" w:fill="FFFFFF"/>
                        <w:spacing w:after="0" w:line="240" w:lineRule="auto"/>
                        <w:jc w:val="center"/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  <w:lang w:val="en-GB"/>
                        </w:rPr>
                      </w:pPr>
                      <w:r w:rsidRPr="00AC16A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  <w:lang w:val="en-GB"/>
                        </w:rPr>
                        <w:t>SUB-ACUTE</w:t>
                      </w:r>
                    </w:p>
                    <w:p w14:paraId="5A18531E" w14:textId="5AB45FAD" w:rsidR="00163D3B" w:rsidRPr="00AC16AF" w:rsidRDefault="00163D3B" w:rsidP="009E3B82">
                      <w:pPr>
                        <w:shd w:val="clear" w:color="auto" w:fill="FFFFFF"/>
                        <w:spacing w:after="0" w:line="240" w:lineRule="auto"/>
                        <w:jc w:val="center"/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  <w:lang w:val="en-GB"/>
                        </w:rPr>
                        <w:t>SINUSITIS</w:t>
                      </w:r>
                    </w:p>
                  </w:txbxContent>
                </v:textbox>
              </v:rect>
            </w:pict>
          </mc:Fallback>
        </mc:AlternateContent>
      </w:r>
      <w:r w:rsidR="00AC16AF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9094669" wp14:editId="10CF859D">
                <wp:simplePos x="0" y="0"/>
                <wp:positionH relativeFrom="column">
                  <wp:posOffset>379151</wp:posOffset>
                </wp:positionH>
                <wp:positionV relativeFrom="paragraph">
                  <wp:posOffset>4277423</wp:posOffset>
                </wp:positionV>
                <wp:extent cx="45719" cy="687824"/>
                <wp:effectExtent l="38100" t="0" r="50165" b="55245"/>
                <wp:wrapNone/>
                <wp:docPr id="114658401" name="Connettore 2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68782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CB402C" id="Connettore 2 4" o:spid="_x0000_s1026" type="#_x0000_t32" style="position:absolute;margin-left:29.85pt;margin-top:336.8pt;width:3.6pt;height:54.15pt;flip:x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" strokecolor="#4472c4 [3204]" strokeweight=".5pt">
                <v:stroke endarrow="block" joinstyle="miter"/>
              </v:shape>
            </w:pict>
          </mc:Fallback>
        </mc:AlternateContent>
      </w:r>
      <w:r w:rsidR="00AC16AF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88B8456" wp14:editId="67598414">
                <wp:simplePos x="0" y="0"/>
                <wp:positionH relativeFrom="column">
                  <wp:posOffset>429837</wp:posOffset>
                </wp:positionH>
                <wp:positionV relativeFrom="paragraph">
                  <wp:posOffset>838546</wp:posOffset>
                </wp:positionV>
                <wp:extent cx="3910446" cy="518738"/>
                <wp:effectExtent l="38100" t="0" r="13970" b="91440"/>
                <wp:wrapNone/>
                <wp:docPr id="1708470333" name="Connettore 2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910446" cy="51873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46FAFA" id="Connettore 2 4" o:spid="_x0000_s1026" type="#_x0000_t32" style="position:absolute;margin-left:33.85pt;margin-top:66.05pt;width:307.9pt;height:40.85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" strokecolor="#4472c4 [3204]" strokeweight=".5pt">
                <v:stroke endarrow="block" joinstyle="miter"/>
              </v:shape>
            </w:pict>
          </mc:Fallback>
        </mc:AlternateContent>
      </w:r>
      <w:r w:rsidR="00E653D8" w:rsidRPr="009E3B82">
        <w:rPr>
          <w:noProof/>
          <w:color w:val="000000" w:themeColor="text1"/>
          <w14:ligatures w14:val="standardContextua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6235CA8" wp14:editId="2E558669">
                <wp:simplePos x="0" y="0"/>
                <wp:positionH relativeFrom="column">
                  <wp:posOffset>275629</wp:posOffset>
                </wp:positionH>
                <wp:positionV relativeFrom="paragraph">
                  <wp:posOffset>922552</wp:posOffset>
                </wp:positionV>
                <wp:extent cx="1416050" cy="374650"/>
                <wp:effectExtent l="0" t="0" r="0" b="0"/>
                <wp:wrapNone/>
                <wp:docPr id="1844119387" name="Rettango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6050" cy="3746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A191A99" w14:textId="2896F6AE" w:rsidR="009E3B82" w:rsidRPr="009E3B82" w:rsidRDefault="009E3B82" w:rsidP="009E3B8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E3B8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&lt;12W/90 day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235CA8" id="_x0000_s1044" style="position:absolute;margin-left:21.7pt;margin-top:72.65pt;width:111.5pt;height:29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" filled="f" stroked="f" strokeweight="1pt">
                <v:textbox>
                  <w:txbxContent>
                    <w:p w14:paraId="7A191A99" w14:textId="2896F6AE" w:rsidR="009E3B82" w:rsidRPr="009E3B82" w:rsidRDefault="009E3B82" w:rsidP="009E3B8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E3B8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&lt;12W/90 days</w:t>
                      </w:r>
                    </w:p>
                  </w:txbxContent>
                </v:textbox>
              </v:rect>
            </w:pict>
          </mc:Fallback>
        </mc:AlternateContent>
      </w:r>
    </w:p>
    <w:sectPr w:rsidR="005E5D19" w:rsidRPr="009E3B82" w:rsidSect="009E3B8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4B86617"/>
    <w:multiLevelType w:val="multilevel"/>
    <w:tmpl w:val="E1B0C26A"/>
    <w:lvl w:ilvl="0">
      <w:start w:val="1"/>
      <w:numFmt w:val="decimal"/>
      <w:lvlText w:val="%1."/>
      <w:lvlJc w:val="left"/>
      <w:pPr>
        <w:ind w:left="644" w:hanging="360"/>
      </w:pPr>
      <w:rPr>
        <w:rFonts w:ascii="Times New Roman" w:hAnsi="Times New Roman" w:cs="Times New Roman" w:hint="default"/>
        <w:sz w:val="22"/>
        <w:szCs w:val="22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8590514"/>
    <w:multiLevelType w:val="hybridMultilevel"/>
    <w:tmpl w:val="F19CAEBA"/>
    <w:lvl w:ilvl="0" w:tplc="B60EA8A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9B07B6"/>
    <w:multiLevelType w:val="hybridMultilevel"/>
    <w:tmpl w:val="9DCAE12E"/>
    <w:lvl w:ilvl="0" w:tplc="464C53D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7654457">
    <w:abstractNumId w:val="0"/>
  </w:num>
  <w:num w:numId="2" w16cid:durableId="1612977744">
    <w:abstractNumId w:val="1"/>
  </w:num>
  <w:num w:numId="3" w16cid:durableId="9722925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B82"/>
    <w:rsid w:val="000345AB"/>
    <w:rsid w:val="000453AB"/>
    <w:rsid w:val="00075D01"/>
    <w:rsid w:val="00084FB5"/>
    <w:rsid w:val="00163D3B"/>
    <w:rsid w:val="00166E23"/>
    <w:rsid w:val="00186DD7"/>
    <w:rsid w:val="001B24FC"/>
    <w:rsid w:val="001E7C0D"/>
    <w:rsid w:val="001F73BF"/>
    <w:rsid w:val="002C37EC"/>
    <w:rsid w:val="003A7158"/>
    <w:rsid w:val="003D4FA0"/>
    <w:rsid w:val="005338FC"/>
    <w:rsid w:val="00560193"/>
    <w:rsid w:val="005D4117"/>
    <w:rsid w:val="005E5D19"/>
    <w:rsid w:val="00742721"/>
    <w:rsid w:val="007D302A"/>
    <w:rsid w:val="008465D4"/>
    <w:rsid w:val="009E3B82"/>
    <w:rsid w:val="00A3153E"/>
    <w:rsid w:val="00A44997"/>
    <w:rsid w:val="00AA7AC1"/>
    <w:rsid w:val="00AC16AF"/>
    <w:rsid w:val="00B46D38"/>
    <w:rsid w:val="00B514D4"/>
    <w:rsid w:val="00CB7F0A"/>
    <w:rsid w:val="00D60A08"/>
    <w:rsid w:val="00D8527D"/>
    <w:rsid w:val="00D91131"/>
    <w:rsid w:val="00DE61F7"/>
    <w:rsid w:val="00DF717F"/>
    <w:rsid w:val="00E14865"/>
    <w:rsid w:val="00E653D8"/>
    <w:rsid w:val="00E75EB1"/>
    <w:rsid w:val="00ED2341"/>
    <w:rsid w:val="00F05F38"/>
    <w:rsid w:val="00FA7A09"/>
    <w:rsid w:val="00FC1EC3"/>
    <w:rsid w:val="00FE4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BB21AA"/>
  <w15:chartTrackingRefBased/>
  <w15:docId w15:val="{3233D60A-6F64-4962-A4B9-8F26EAA59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E3B82"/>
    <w:pPr>
      <w:spacing w:after="200" w:line="276" w:lineRule="auto"/>
    </w:pPr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E3B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E3B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E3B8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E3B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E3B8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E3B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E3B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E3B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E3B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E3B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E3B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E3B8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E3B82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E3B82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E3B8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E3B8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E3B8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E3B8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E3B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E3B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E3B8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E3B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E3B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E3B8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E3B8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E3B82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E3B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E3B82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E3B8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4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Fusco</dc:creator>
  <cp:keywords/>
  <dc:description/>
  <cp:lastModifiedBy>Eleonora Fusco</cp:lastModifiedBy>
  <cp:revision>30</cp:revision>
  <dcterms:created xsi:type="dcterms:W3CDTF">2024-10-23T16:29:00Z</dcterms:created>
  <dcterms:modified xsi:type="dcterms:W3CDTF">2024-11-10T14:20:00Z</dcterms:modified>
</cp:coreProperties>
</file>